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3797B" w14:textId="77777777" w:rsidR="004D5549" w:rsidRPr="004D5549" w:rsidRDefault="004D5549" w:rsidP="004D5549">
      <w:pPr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  <w:bookmarkStart w:id="0" w:name="_GoBack"/>
      <w:bookmarkEnd w:id="0"/>
      <w:r w:rsidRPr="004D5549">
        <w:rPr>
          <w:rFonts w:ascii="Times New Roman" w:hAnsi="Times New Roman" w:cs="Times New Roman"/>
          <w:b/>
          <w:u w:val="single"/>
          <w:lang w:val="en-US"/>
        </w:rPr>
        <w:t xml:space="preserve">Additional file 2 – Interview guides </w:t>
      </w:r>
    </w:p>
    <w:p w14:paraId="7EE85413" w14:textId="77777777" w:rsidR="004D5549" w:rsidRPr="004D5549" w:rsidRDefault="004D5549" w:rsidP="004D5549">
      <w:pPr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31EE486D" w14:textId="77777777" w:rsidR="004D5549" w:rsidRPr="004D5549" w:rsidRDefault="004D5549" w:rsidP="004D5549">
      <w:pPr>
        <w:spacing w:after="200" w:line="360" w:lineRule="auto"/>
        <w:rPr>
          <w:rFonts w:ascii="Times New Roman" w:hAnsi="Times New Roman" w:cs="Times New Roman"/>
          <w:b/>
          <w:i/>
          <w:lang w:val="en-US"/>
        </w:rPr>
      </w:pPr>
      <w:r w:rsidRPr="004D5549">
        <w:rPr>
          <w:rFonts w:ascii="Times New Roman" w:hAnsi="Times New Roman" w:cs="Times New Roman"/>
          <w:b/>
          <w:lang w:val="en-US"/>
        </w:rPr>
        <w:t>Stakeholder group 1: Employees and volunteers</w:t>
      </w:r>
    </w:p>
    <w:p w14:paraId="1D5D4A40" w14:textId="77777777" w:rsidR="004D5549" w:rsidRPr="00CA6838" w:rsidRDefault="004D5549" w:rsidP="004D5549">
      <w:pPr>
        <w:pStyle w:val="ListParagraph"/>
        <w:numPr>
          <w:ilvl w:val="0"/>
          <w:numId w:val="1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Could you please describe your experience in implementing IMPACT TB’s ACF?</w:t>
      </w:r>
    </w:p>
    <w:p w14:paraId="1EF64C1F" w14:textId="77777777" w:rsidR="004D5549" w:rsidRPr="004D5549" w:rsidRDefault="004D5549" w:rsidP="004D5549">
      <w:pPr>
        <w:spacing w:before="120" w:line="360" w:lineRule="auto"/>
        <w:ind w:left="360"/>
        <w:rPr>
          <w:rFonts w:ascii="Times New Roman" w:hAnsi="Times New Roman" w:cs="Times New Roman"/>
          <w:lang w:val="en-US"/>
        </w:rPr>
      </w:pPr>
      <w:r w:rsidRPr="004D5549">
        <w:rPr>
          <w:rFonts w:ascii="Times New Roman" w:hAnsi="Times New Roman" w:cs="Times New Roman"/>
          <w:lang w:val="en-US"/>
        </w:rPr>
        <w:t>Thinking about IMPACT TB’s ACF and the way that it was put into practice:</w:t>
      </w:r>
    </w:p>
    <w:p w14:paraId="69D3170D" w14:textId="77777777" w:rsidR="004D5549" w:rsidRPr="00CA6838" w:rsidRDefault="004D5549" w:rsidP="004D5549">
      <w:pPr>
        <w:pStyle w:val="ListParagraph"/>
        <w:numPr>
          <w:ilvl w:val="0"/>
          <w:numId w:val="1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What are three things you liked most about the implementation? </w:t>
      </w:r>
    </w:p>
    <w:p w14:paraId="62284D19" w14:textId="77777777" w:rsidR="004D5549" w:rsidRPr="00CA6838" w:rsidRDefault="004D5549" w:rsidP="004D5549">
      <w:pPr>
        <w:pStyle w:val="ListParagraph"/>
        <w:numPr>
          <w:ilvl w:val="1"/>
          <w:numId w:val="1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Why?</w:t>
      </w:r>
    </w:p>
    <w:p w14:paraId="3F22B031" w14:textId="77777777" w:rsidR="004D5549" w:rsidRPr="00CA6838" w:rsidRDefault="004D5549" w:rsidP="004D5549">
      <w:pPr>
        <w:pStyle w:val="ListParagraph"/>
        <w:numPr>
          <w:ilvl w:val="0"/>
          <w:numId w:val="1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What were the three biggest challenges you faced in the implementation?</w:t>
      </w:r>
    </w:p>
    <w:p w14:paraId="30CE2829" w14:textId="77777777" w:rsidR="004D5549" w:rsidRPr="00CA6838" w:rsidRDefault="004D5549" w:rsidP="004D5549">
      <w:pPr>
        <w:pStyle w:val="ListParagraph"/>
        <w:numPr>
          <w:ilvl w:val="1"/>
          <w:numId w:val="1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Were you able to overcome these challenges?</w:t>
      </w:r>
    </w:p>
    <w:p w14:paraId="6FE776FF" w14:textId="77777777" w:rsidR="004D5549" w:rsidRPr="00CA6838" w:rsidRDefault="004D5549" w:rsidP="004D5549">
      <w:pPr>
        <w:pStyle w:val="ListParagraph"/>
        <w:numPr>
          <w:ilvl w:val="2"/>
          <w:numId w:val="1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How? </w:t>
      </w:r>
    </w:p>
    <w:p w14:paraId="1DCD0721" w14:textId="77777777" w:rsidR="004D5549" w:rsidRPr="00CA6838" w:rsidRDefault="004D5549" w:rsidP="004D5549">
      <w:pPr>
        <w:pStyle w:val="ListParagraph"/>
        <w:numPr>
          <w:ilvl w:val="1"/>
          <w:numId w:val="1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Have any patients ever refused to be screened when you approached them? What were the reasons for refusal?</w:t>
      </w:r>
    </w:p>
    <w:p w14:paraId="5D974571" w14:textId="77777777" w:rsidR="004D5549" w:rsidRPr="00CA6838" w:rsidRDefault="004D5549" w:rsidP="004D5549">
      <w:pPr>
        <w:pStyle w:val="ListParagraph"/>
        <w:numPr>
          <w:ilvl w:val="0"/>
          <w:numId w:val="1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From your perspective, how could ACF be done better in the future? </w:t>
      </w:r>
    </w:p>
    <w:p w14:paraId="0F4FF2B2" w14:textId="77777777" w:rsidR="004D5549" w:rsidRPr="00CA6838" w:rsidRDefault="004D5549" w:rsidP="004D554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What could </w:t>
      </w:r>
      <w:r w:rsidRPr="00CA6838">
        <w:rPr>
          <w:rFonts w:ascii="Times New Roman" w:hAnsi="Times New Roman" w:cs="Times New Roman"/>
          <w:i/>
          <w:sz w:val="24"/>
          <w:szCs w:val="24"/>
        </w:rPr>
        <w:t>others</w:t>
      </w:r>
      <w:r w:rsidRPr="00CA6838">
        <w:rPr>
          <w:rFonts w:ascii="Times New Roman" w:hAnsi="Times New Roman" w:cs="Times New Roman"/>
          <w:sz w:val="24"/>
          <w:szCs w:val="24"/>
        </w:rPr>
        <w:t xml:space="preserve"> (e.g. other employees/volunteers) do to better implement ACF? </w:t>
      </w:r>
    </w:p>
    <w:p w14:paraId="091E46B2" w14:textId="77777777" w:rsidR="004D5549" w:rsidRPr="00CA6838" w:rsidRDefault="004D5549" w:rsidP="004D5549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If you could do it again, what would </w:t>
      </w:r>
      <w:r w:rsidRPr="00CA6838">
        <w:rPr>
          <w:rFonts w:ascii="Times New Roman" w:hAnsi="Times New Roman" w:cs="Times New Roman"/>
          <w:i/>
          <w:sz w:val="24"/>
          <w:szCs w:val="24"/>
        </w:rPr>
        <w:t>you</w:t>
      </w:r>
      <w:r w:rsidRPr="00CA6838">
        <w:rPr>
          <w:rFonts w:ascii="Times New Roman" w:hAnsi="Times New Roman" w:cs="Times New Roman"/>
          <w:sz w:val="24"/>
          <w:szCs w:val="24"/>
        </w:rPr>
        <w:t xml:space="preserve"> do to better implement ACF? </w:t>
      </w:r>
    </w:p>
    <w:p w14:paraId="698ADEB2" w14:textId="77777777" w:rsidR="004D5549" w:rsidRPr="00CA6838" w:rsidRDefault="004D5549" w:rsidP="004D5549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Do have experience with implementing other ACF projects?</w:t>
      </w:r>
    </w:p>
    <w:p w14:paraId="0F8E502C" w14:textId="77777777" w:rsidR="004D5549" w:rsidRPr="00CA6838" w:rsidRDefault="004D5549" w:rsidP="004D5549">
      <w:pPr>
        <w:pStyle w:val="ListParagraph"/>
        <w:numPr>
          <w:ilvl w:val="2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If yes, what was the difference to IMPACT TB’s ACF implementation?</w:t>
      </w:r>
    </w:p>
    <w:p w14:paraId="61A664F9" w14:textId="77777777" w:rsidR="004D5549" w:rsidRPr="004D5549" w:rsidRDefault="004D5549" w:rsidP="004D554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4D5549">
        <w:rPr>
          <w:rFonts w:ascii="Times New Roman" w:hAnsi="Times New Roman" w:cs="Times New Roman"/>
          <w:lang w:val="en-US"/>
        </w:rPr>
        <w:t xml:space="preserve">Do you have any additional comments? </w:t>
      </w:r>
    </w:p>
    <w:p w14:paraId="477C9F1D" w14:textId="77777777" w:rsidR="004D5549" w:rsidRPr="004D5549" w:rsidRDefault="004D5549" w:rsidP="004D5549">
      <w:pPr>
        <w:spacing w:before="120" w:line="360" w:lineRule="auto"/>
        <w:rPr>
          <w:rFonts w:ascii="Times New Roman" w:hAnsi="Times New Roman" w:cs="Times New Roman"/>
          <w:lang w:val="en-US"/>
        </w:rPr>
      </w:pPr>
    </w:p>
    <w:p w14:paraId="12F102A4" w14:textId="77777777" w:rsidR="004D5549" w:rsidRPr="00CA6838" w:rsidRDefault="004D5549" w:rsidP="004D5549">
      <w:pPr>
        <w:spacing w:before="120" w:line="360" w:lineRule="auto"/>
        <w:rPr>
          <w:rFonts w:ascii="Times New Roman" w:hAnsi="Times New Roman" w:cs="Times New Roman"/>
          <w:b/>
        </w:rPr>
      </w:pPr>
      <w:proofErr w:type="spellStart"/>
      <w:r w:rsidRPr="00CA6838">
        <w:rPr>
          <w:rFonts w:ascii="Times New Roman" w:hAnsi="Times New Roman" w:cs="Times New Roman"/>
          <w:b/>
        </w:rPr>
        <w:t>Stakeholder</w:t>
      </w:r>
      <w:proofErr w:type="spellEnd"/>
      <w:r w:rsidRPr="00CA6838">
        <w:rPr>
          <w:rFonts w:ascii="Times New Roman" w:hAnsi="Times New Roman" w:cs="Times New Roman"/>
          <w:b/>
        </w:rPr>
        <w:t xml:space="preserve"> </w:t>
      </w:r>
      <w:proofErr w:type="spellStart"/>
      <w:r w:rsidRPr="00CA6838">
        <w:rPr>
          <w:rFonts w:ascii="Times New Roman" w:hAnsi="Times New Roman" w:cs="Times New Roman"/>
          <w:b/>
        </w:rPr>
        <w:t>group</w:t>
      </w:r>
      <w:proofErr w:type="spellEnd"/>
      <w:r w:rsidRPr="00CA6838">
        <w:rPr>
          <w:rFonts w:ascii="Times New Roman" w:hAnsi="Times New Roman" w:cs="Times New Roman"/>
          <w:b/>
        </w:rPr>
        <w:t xml:space="preserve"> 2: Patients</w:t>
      </w:r>
    </w:p>
    <w:p w14:paraId="42FEFEA8" w14:textId="77777777" w:rsidR="004D5549" w:rsidRPr="00CA6838" w:rsidRDefault="004D5549" w:rsidP="004D5549">
      <w:pPr>
        <w:pStyle w:val="ListParagraph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Could you please describe your experience of when you met the volunteer/employee who screened you for TB?</w:t>
      </w:r>
    </w:p>
    <w:p w14:paraId="4B7C4BE5" w14:textId="77777777" w:rsidR="004D5549" w:rsidRPr="004D5549" w:rsidRDefault="004D5549" w:rsidP="004D5549">
      <w:pPr>
        <w:spacing w:before="120" w:line="360" w:lineRule="auto"/>
        <w:ind w:left="360"/>
        <w:rPr>
          <w:rFonts w:ascii="Times New Roman" w:hAnsi="Times New Roman" w:cs="Times New Roman"/>
          <w:lang w:val="en-US"/>
        </w:rPr>
      </w:pPr>
      <w:r w:rsidRPr="004D5549">
        <w:rPr>
          <w:rFonts w:ascii="Times New Roman" w:hAnsi="Times New Roman" w:cs="Times New Roman"/>
          <w:lang w:val="en-US"/>
        </w:rPr>
        <w:t xml:space="preserve">Thinking about this TB screening activity and the way it was done: </w:t>
      </w:r>
    </w:p>
    <w:p w14:paraId="7A787A5D" w14:textId="77777777" w:rsidR="004D5549" w:rsidRPr="00CA6838" w:rsidRDefault="004D5549" w:rsidP="004D5549">
      <w:pPr>
        <w:pStyle w:val="ListParagraph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What are three things you liked most about the screening? </w:t>
      </w:r>
    </w:p>
    <w:p w14:paraId="7AFB2A62" w14:textId="77777777" w:rsidR="004D5549" w:rsidRPr="00CA6838" w:rsidRDefault="004D5549" w:rsidP="004D5549">
      <w:pPr>
        <w:pStyle w:val="ListParagraph"/>
        <w:numPr>
          <w:ilvl w:val="1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Could you please elaborate on why you liked these? </w:t>
      </w:r>
    </w:p>
    <w:p w14:paraId="1095E153" w14:textId="77777777" w:rsidR="004D5549" w:rsidRPr="00CA6838" w:rsidRDefault="004D5549" w:rsidP="004D5549">
      <w:pPr>
        <w:pStyle w:val="ListParagraph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What were your three biggest challenges in participating in the screening?</w:t>
      </w:r>
    </w:p>
    <w:p w14:paraId="60F1DA08" w14:textId="77777777" w:rsidR="004D5549" w:rsidRPr="00CA6838" w:rsidRDefault="004D5549" w:rsidP="004D5549">
      <w:pPr>
        <w:pStyle w:val="ListParagraph"/>
        <w:numPr>
          <w:ilvl w:val="1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How did you overcome these challenges? </w:t>
      </w:r>
    </w:p>
    <w:p w14:paraId="39465D8B" w14:textId="77777777" w:rsidR="004D5549" w:rsidRPr="00CA6838" w:rsidRDefault="004D5549" w:rsidP="004D5549">
      <w:pPr>
        <w:pStyle w:val="ListParagraph"/>
        <w:numPr>
          <w:ilvl w:val="1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Do you know of other TB patients like yourself that are supported/advised by the volunteers/employees? Do they face any challenges?</w:t>
      </w:r>
    </w:p>
    <w:p w14:paraId="5B7F61E7" w14:textId="77777777" w:rsidR="004D5549" w:rsidRPr="00CA6838" w:rsidRDefault="004D5549" w:rsidP="004D5549">
      <w:pPr>
        <w:pStyle w:val="ListParagraph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Have you ever heard of any patients that refused to be screened when the volunteer/employee approached them? What were the reasons for refusal?</w:t>
      </w:r>
    </w:p>
    <w:p w14:paraId="40DBD4E7" w14:textId="77777777" w:rsidR="004D5549" w:rsidRPr="00CA6838" w:rsidRDefault="004D5549" w:rsidP="004D5549">
      <w:pPr>
        <w:pStyle w:val="ListParagraph"/>
        <w:numPr>
          <w:ilvl w:val="0"/>
          <w:numId w:val="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lastRenderedPageBreak/>
        <w:t xml:space="preserve">How do you think the screening could be done better for other TB patients in the future? </w:t>
      </w:r>
    </w:p>
    <w:p w14:paraId="4C8370AB" w14:textId="77777777" w:rsidR="004D5549" w:rsidRPr="004D5549" w:rsidRDefault="004D5549" w:rsidP="004D5549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4D5549">
        <w:rPr>
          <w:rFonts w:ascii="Times New Roman" w:hAnsi="Times New Roman" w:cs="Times New Roman"/>
          <w:lang w:val="en-US"/>
        </w:rPr>
        <w:t xml:space="preserve">Do you have any additional comments? </w:t>
      </w:r>
    </w:p>
    <w:p w14:paraId="69862649" w14:textId="77777777" w:rsidR="004D5549" w:rsidRPr="004D5549" w:rsidRDefault="004D5549" w:rsidP="004D5549">
      <w:pPr>
        <w:spacing w:before="120" w:line="360" w:lineRule="auto"/>
        <w:rPr>
          <w:rFonts w:ascii="Times New Roman" w:hAnsi="Times New Roman" w:cs="Times New Roman"/>
          <w:b/>
          <w:lang w:val="en-US"/>
        </w:rPr>
      </w:pPr>
    </w:p>
    <w:p w14:paraId="5A77BA60" w14:textId="77777777" w:rsidR="004D5549" w:rsidRPr="004D5549" w:rsidRDefault="004D5549" w:rsidP="004D5549">
      <w:pPr>
        <w:spacing w:before="120" w:line="360" w:lineRule="auto"/>
        <w:rPr>
          <w:rFonts w:ascii="Times New Roman" w:hAnsi="Times New Roman" w:cs="Times New Roman"/>
          <w:b/>
          <w:lang w:val="en-US"/>
        </w:rPr>
      </w:pPr>
      <w:r w:rsidRPr="004D5549">
        <w:rPr>
          <w:rFonts w:ascii="Times New Roman" w:hAnsi="Times New Roman" w:cs="Times New Roman"/>
          <w:b/>
          <w:lang w:val="en-US"/>
        </w:rPr>
        <w:t>Stakeholder group 3: Leaders from district, national or international institutions and organizations in Vietnam</w:t>
      </w:r>
    </w:p>
    <w:p w14:paraId="3E35D861" w14:textId="77777777" w:rsidR="004D5549" w:rsidRPr="00CA6838" w:rsidRDefault="004D5549" w:rsidP="004D5549">
      <w:pPr>
        <w:spacing w:before="120" w:line="360" w:lineRule="auto"/>
        <w:rPr>
          <w:rFonts w:ascii="Times New Roman" w:hAnsi="Times New Roman" w:cs="Times New Roman"/>
          <w:bCs/>
        </w:rPr>
      </w:pPr>
      <w:r w:rsidRPr="00CA6838">
        <w:rPr>
          <w:rFonts w:ascii="Times New Roman" w:hAnsi="Times New Roman" w:cs="Times New Roman"/>
          <w:bCs/>
        </w:rPr>
        <w:t>Part 1</w:t>
      </w:r>
    </w:p>
    <w:p w14:paraId="32BAE378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Could you please describe your experience with ACF implementation?</w:t>
      </w:r>
    </w:p>
    <w:p w14:paraId="46B55174" w14:textId="77777777" w:rsidR="004D5549" w:rsidRPr="00CA6838" w:rsidRDefault="004D5549" w:rsidP="004D5549">
      <w:pPr>
        <w:spacing w:before="120" w:line="360" w:lineRule="auto"/>
        <w:ind w:left="360"/>
        <w:rPr>
          <w:rFonts w:ascii="Times New Roman" w:hAnsi="Times New Roman" w:cs="Times New Roman"/>
        </w:rPr>
      </w:pPr>
      <w:proofErr w:type="spellStart"/>
      <w:r w:rsidRPr="00CA6838">
        <w:rPr>
          <w:rFonts w:ascii="Times New Roman" w:hAnsi="Times New Roman" w:cs="Times New Roman"/>
        </w:rPr>
        <w:t>Thinking</w:t>
      </w:r>
      <w:proofErr w:type="spellEnd"/>
      <w:r w:rsidRPr="00CA6838">
        <w:rPr>
          <w:rFonts w:ascii="Times New Roman" w:hAnsi="Times New Roman" w:cs="Times New Roman"/>
        </w:rPr>
        <w:t xml:space="preserve"> </w:t>
      </w:r>
      <w:proofErr w:type="spellStart"/>
      <w:r w:rsidRPr="00CA6838">
        <w:rPr>
          <w:rFonts w:ascii="Times New Roman" w:hAnsi="Times New Roman" w:cs="Times New Roman"/>
        </w:rPr>
        <w:t>about</w:t>
      </w:r>
      <w:proofErr w:type="spellEnd"/>
      <w:r w:rsidRPr="00CA6838">
        <w:rPr>
          <w:rFonts w:ascii="Times New Roman" w:hAnsi="Times New Roman" w:cs="Times New Roman"/>
        </w:rPr>
        <w:t xml:space="preserve"> ACF implementation:</w:t>
      </w:r>
    </w:p>
    <w:p w14:paraId="3502A755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Which do you consider the three most important facilitators for ACF implementation?</w:t>
      </w:r>
    </w:p>
    <w:p w14:paraId="41DA39B3" w14:textId="77777777" w:rsidR="004D5549" w:rsidRPr="00CA6838" w:rsidRDefault="004D5549" w:rsidP="004D5549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Why?</w:t>
      </w:r>
    </w:p>
    <w:p w14:paraId="6BE46F5A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Which are the three most important barriers for ACF implementation?</w:t>
      </w:r>
    </w:p>
    <w:p w14:paraId="3590BC0B" w14:textId="77777777" w:rsidR="004D5549" w:rsidRPr="00CA6838" w:rsidRDefault="004D5549" w:rsidP="004D5549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Why?</w:t>
      </w:r>
    </w:p>
    <w:p w14:paraId="0C8ABEA7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From your perspective, how could ACF be done better in the future? </w:t>
      </w:r>
    </w:p>
    <w:p w14:paraId="41C0B92D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What could </w:t>
      </w:r>
      <w:r w:rsidRPr="00CA6838">
        <w:rPr>
          <w:rFonts w:ascii="Times New Roman" w:hAnsi="Times New Roman" w:cs="Times New Roman"/>
          <w:i/>
          <w:sz w:val="24"/>
          <w:szCs w:val="24"/>
        </w:rPr>
        <w:t>others</w:t>
      </w:r>
      <w:r w:rsidRPr="00CA6838">
        <w:rPr>
          <w:rFonts w:ascii="Times New Roman" w:hAnsi="Times New Roman" w:cs="Times New Roman"/>
          <w:sz w:val="24"/>
          <w:szCs w:val="24"/>
        </w:rPr>
        <w:t xml:space="preserve"> (e.g. other employees/volunteers) do to better implement ACF? </w:t>
      </w:r>
    </w:p>
    <w:p w14:paraId="198CC925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What could </w:t>
      </w:r>
      <w:r w:rsidRPr="00CA6838">
        <w:rPr>
          <w:rFonts w:ascii="Times New Roman" w:hAnsi="Times New Roman" w:cs="Times New Roman"/>
          <w:i/>
          <w:sz w:val="24"/>
          <w:szCs w:val="24"/>
        </w:rPr>
        <w:t>you</w:t>
      </w:r>
      <w:r w:rsidRPr="00CA6838">
        <w:rPr>
          <w:rFonts w:ascii="Times New Roman" w:hAnsi="Times New Roman" w:cs="Times New Roman"/>
          <w:sz w:val="24"/>
          <w:szCs w:val="24"/>
        </w:rPr>
        <w:t xml:space="preserve"> do to support better implementation of ACF? </w:t>
      </w:r>
    </w:p>
    <w:p w14:paraId="490D4318" w14:textId="77777777" w:rsidR="004D5549" w:rsidRPr="004D5549" w:rsidRDefault="004D5549" w:rsidP="004D5549">
      <w:pPr>
        <w:spacing w:before="120" w:line="360" w:lineRule="auto"/>
        <w:rPr>
          <w:rFonts w:ascii="Times New Roman" w:hAnsi="Times New Roman" w:cs="Times New Roman"/>
          <w:lang w:val="en-US"/>
        </w:rPr>
      </w:pPr>
      <w:r w:rsidRPr="004D5549">
        <w:rPr>
          <w:rFonts w:ascii="Times New Roman" w:hAnsi="Times New Roman" w:cs="Times New Roman"/>
          <w:lang w:val="en-US"/>
        </w:rPr>
        <w:t>Part 2 (Only use if person has experience with ACF data.)</w:t>
      </w:r>
    </w:p>
    <w:p w14:paraId="1CD3C178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Please describe your experience in working with ACF data. </w:t>
      </w:r>
    </w:p>
    <w:p w14:paraId="02B1D298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From your experience, which are the three most important factors influencing the quality of ACF data in </w:t>
      </w:r>
      <w:r>
        <w:rPr>
          <w:rFonts w:ascii="Times New Roman" w:hAnsi="Times New Roman" w:cs="Times New Roman"/>
          <w:sz w:val="24"/>
          <w:szCs w:val="24"/>
        </w:rPr>
        <w:t>Vietnam</w:t>
      </w:r>
      <w:r w:rsidRPr="00CA683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AE8B4F5" w14:textId="77777777" w:rsidR="004D5549" w:rsidRPr="00CA6838" w:rsidRDefault="004D5549" w:rsidP="004D5549">
      <w:pPr>
        <w:pStyle w:val="ListParagraph"/>
        <w:numPr>
          <w:ilvl w:val="1"/>
          <w:numId w:val="2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At which stage do these factors influence the data quality, i.e. data collection, data entry, data analysis or any other?</w:t>
      </w:r>
    </w:p>
    <w:p w14:paraId="4C730D7F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How could the quality of ACF data in </w:t>
      </w:r>
      <w:r>
        <w:rPr>
          <w:rFonts w:ascii="Times New Roman" w:hAnsi="Times New Roman" w:cs="Times New Roman"/>
          <w:sz w:val="24"/>
          <w:szCs w:val="24"/>
        </w:rPr>
        <w:t>Vietnam</w:t>
      </w:r>
      <w:r w:rsidRPr="00CA6838">
        <w:rPr>
          <w:rFonts w:ascii="Times New Roman" w:hAnsi="Times New Roman" w:cs="Times New Roman"/>
          <w:sz w:val="24"/>
          <w:szCs w:val="24"/>
        </w:rPr>
        <w:t xml:space="preserve"> be improved in the future? </w:t>
      </w:r>
    </w:p>
    <w:p w14:paraId="74D9A0AB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>Looking at the notifications in the IMPACT TB implementation and control districts (</w:t>
      </w:r>
      <w:r w:rsidRPr="00CA6838">
        <w:rPr>
          <w:rFonts w:ascii="Times New Roman" w:hAnsi="Times New Roman" w:cs="Times New Roman"/>
          <w:i/>
          <w:iCs/>
          <w:sz w:val="24"/>
          <w:szCs w:val="24"/>
        </w:rPr>
        <w:t xml:space="preserve">Show the interviewee two graphs based on FIT’s trend </w:t>
      </w:r>
      <w:proofErr w:type="gramStart"/>
      <w:r w:rsidRPr="00CA6838">
        <w:rPr>
          <w:rFonts w:ascii="Times New Roman" w:hAnsi="Times New Roman" w:cs="Times New Roman"/>
          <w:i/>
          <w:iCs/>
          <w:sz w:val="24"/>
          <w:szCs w:val="24"/>
        </w:rPr>
        <w:t>analyses</w:t>
      </w:r>
      <w:r w:rsidRPr="00CA6838">
        <w:rPr>
          <w:rFonts w:ascii="Times New Roman" w:hAnsi="Times New Roman" w:cs="Times New Roman"/>
          <w:sz w:val="24"/>
          <w:szCs w:val="24"/>
        </w:rPr>
        <w:t>)…</w:t>
      </w:r>
      <w:proofErr w:type="gramEnd"/>
      <w:r w:rsidRPr="00CA68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F5B0A9" w14:textId="77777777" w:rsidR="004D5549" w:rsidRPr="00CA6838" w:rsidRDefault="004D5549" w:rsidP="004D5549">
      <w:pPr>
        <w:pStyle w:val="ListParagraph"/>
        <w:numPr>
          <w:ilvl w:val="1"/>
          <w:numId w:val="3"/>
        </w:numPr>
        <w:tabs>
          <w:tab w:val="left" w:pos="-394"/>
          <w:tab w:val="left" w:pos="326"/>
          <w:tab w:val="left" w:pos="1046"/>
          <w:tab w:val="left" w:pos="1766"/>
          <w:tab w:val="left" w:pos="2486"/>
          <w:tab w:val="left" w:pos="3551"/>
          <w:tab w:val="left" w:pos="3926"/>
          <w:tab w:val="left" w:pos="4646"/>
          <w:tab w:val="left" w:pos="5366"/>
          <w:tab w:val="left" w:pos="6086"/>
          <w:tab w:val="left" w:pos="6806"/>
          <w:tab w:val="left" w:pos="7526"/>
          <w:tab w:val="left" w:pos="8246"/>
          <w:tab w:val="left" w:pos="8966"/>
          <w:tab w:val="left" w:pos="9686"/>
          <w:tab w:val="left" w:pos="10406"/>
          <w:tab w:val="left" w:pos="11126"/>
          <w:tab w:val="left" w:pos="11846"/>
          <w:tab w:val="left" w:pos="12566"/>
          <w:tab w:val="left" w:pos="13286"/>
          <w:tab w:val="left" w:pos="14006"/>
          <w:tab w:val="left" w:pos="14726"/>
          <w:tab w:val="left" w:pos="15446"/>
          <w:tab w:val="left" w:pos="16166"/>
          <w:tab w:val="left" w:pos="16886"/>
          <w:tab w:val="left" w:pos="17606"/>
          <w:tab w:val="left" w:pos="18326"/>
          <w:tab w:val="left" w:pos="19046"/>
          <w:tab w:val="left" w:pos="19766"/>
        </w:tabs>
        <w:suppressAutoHyphen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How do you see ACF implementation barriers and facilitators reflected in those data/trends? </w:t>
      </w:r>
    </w:p>
    <w:p w14:paraId="7B873D00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What lessons do the data from IMPACT TB teach us about ACF implementation? </w:t>
      </w:r>
    </w:p>
    <w:p w14:paraId="0E3C21A3" w14:textId="77777777" w:rsidR="004D5549" w:rsidRPr="00CA6838" w:rsidRDefault="004D5549" w:rsidP="004D5549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t xml:space="preserve">How could the data from IMPACT TB be useful for informing ACF policy and practice in </w:t>
      </w:r>
      <w:r>
        <w:rPr>
          <w:rFonts w:ascii="Times New Roman" w:hAnsi="Times New Roman" w:cs="Times New Roman"/>
          <w:sz w:val="24"/>
          <w:szCs w:val="24"/>
        </w:rPr>
        <w:t>Vietnam</w:t>
      </w:r>
      <w:r w:rsidRPr="00CA6838">
        <w:rPr>
          <w:rFonts w:ascii="Times New Roman" w:hAnsi="Times New Roman" w:cs="Times New Roman"/>
          <w:sz w:val="24"/>
          <w:szCs w:val="24"/>
        </w:rPr>
        <w:t>?</w:t>
      </w:r>
      <w:r w:rsidRPr="00CA6838" w:rsidDel="008401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E32EC6" w14:textId="77777777" w:rsidR="004D5549" w:rsidRPr="00CA6838" w:rsidRDefault="004D5549" w:rsidP="004D5549">
      <w:pPr>
        <w:pStyle w:val="ListParagraph"/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6838">
        <w:rPr>
          <w:rFonts w:ascii="Times New Roman" w:hAnsi="Times New Roman" w:cs="Times New Roman"/>
          <w:sz w:val="24"/>
          <w:szCs w:val="24"/>
        </w:rPr>
        <w:lastRenderedPageBreak/>
        <w:t xml:space="preserve">What other evidence on ACF implementation (e.g. from operational studies) could/does inform policy and practice about ACF in </w:t>
      </w:r>
      <w:r>
        <w:rPr>
          <w:rFonts w:ascii="Times New Roman" w:hAnsi="Times New Roman" w:cs="Times New Roman"/>
          <w:sz w:val="24"/>
          <w:szCs w:val="24"/>
        </w:rPr>
        <w:t>Vietnam</w:t>
      </w:r>
      <w:r w:rsidRPr="00CA683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D86437D" w14:textId="77777777" w:rsidR="004D5549" w:rsidRPr="004D5549" w:rsidRDefault="004D5549" w:rsidP="004D554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rebuchet MS" w:eastAsia="Times New Roman" w:hAnsi="Trebuchet MS" w:cs="Times New Roman"/>
          <w:i/>
          <w:iCs/>
          <w:color w:val="333333"/>
          <w:lang w:val="en-US" w:eastAsia="en-GB"/>
        </w:rPr>
      </w:pPr>
      <w:r w:rsidRPr="004D5549">
        <w:rPr>
          <w:rFonts w:ascii="Times New Roman" w:hAnsi="Times New Roman" w:cs="Times New Roman"/>
          <w:lang w:val="en-US"/>
        </w:rPr>
        <w:t xml:space="preserve">Do you have any additional comments? </w:t>
      </w:r>
    </w:p>
    <w:p w14:paraId="21AEB3DF" w14:textId="77777777" w:rsidR="004D5549" w:rsidRPr="004D5549" w:rsidRDefault="004D5549">
      <w:pPr>
        <w:rPr>
          <w:lang w:val="en-US"/>
        </w:rPr>
      </w:pPr>
    </w:p>
    <w:sectPr w:rsidR="004D5549" w:rsidRPr="004D55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9084F"/>
    <w:multiLevelType w:val="hybridMultilevel"/>
    <w:tmpl w:val="CBC03DCA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6D667D"/>
    <w:multiLevelType w:val="hybridMultilevel"/>
    <w:tmpl w:val="11C63998"/>
    <w:lvl w:ilvl="0" w:tplc="E328F1F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BF436D"/>
    <w:multiLevelType w:val="hybridMultilevel"/>
    <w:tmpl w:val="11C63998"/>
    <w:lvl w:ilvl="0" w:tplc="E328F1F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B94D6C"/>
    <w:multiLevelType w:val="hybridMultilevel"/>
    <w:tmpl w:val="426CA35E"/>
    <w:lvl w:ilvl="0" w:tplc="E328F1F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F6A084">
      <w:start w:val="5"/>
      <w:numFmt w:val="decimal"/>
      <w:lvlText w:val="%4-"/>
      <w:lvlJc w:val="left"/>
      <w:pPr>
        <w:ind w:left="288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49"/>
    <w:rsid w:val="003F36DD"/>
    <w:rsid w:val="004D5549"/>
    <w:rsid w:val="0056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FDDE0"/>
  <w15:chartTrackingRefBased/>
  <w15:docId w15:val="{260BFFB6-D2C9-4C76-8D2A-85C335A4C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D5549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link w:val="ListParagraph"/>
    <w:uiPriority w:val="34"/>
    <w:locked/>
    <w:rsid w:val="004D554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3" ma:contentTypeDescription="Skapa ett nytt dokument." ma:contentTypeScope="" ma:versionID="59fb536eb6229e582e5cafa02cddb820">
  <xsd:schema xmlns:xsd="http://www.w3.org/2001/XMLSchema" xmlns:xs="http://www.w3.org/2001/XMLSchema" xmlns:p="http://schemas.microsoft.com/office/2006/metadata/properties" xmlns:ns3="e3dd2fb4-81ee-4a38-bdc6-5c2d99e052ff" xmlns:ns4="0ecbd6a7-8116-47c9-a2f3-ad006c10c6cb" targetNamespace="http://schemas.microsoft.com/office/2006/metadata/properties" ma:root="true" ma:fieldsID="a54bb9e7be25929aa6a580768bb66a65" ns3:_="" ns4:_="">
    <xsd:import namespace="e3dd2fb4-81ee-4a38-bdc6-5c2d99e052ff"/>
    <xsd:import namespace="0ecbd6a7-8116-47c9-a2f3-ad006c10c6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bd6a7-8116-47c9-a2f3-ad006c10c6c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EB40EC-5002-4302-920C-4A48367C20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0ecbd6a7-8116-47c9-a2f3-ad006c10c6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6D57F2-0257-4DB0-9CEE-818D051AFF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57DE4C-B3BB-48F6-9B1D-C581895531D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Biermann</dc:creator>
  <cp:keywords/>
  <dc:description/>
  <cp:lastModifiedBy>Olivia Biermann</cp:lastModifiedBy>
  <cp:revision>2</cp:revision>
  <dcterms:created xsi:type="dcterms:W3CDTF">2021-04-14T08:24:00Z</dcterms:created>
  <dcterms:modified xsi:type="dcterms:W3CDTF">2021-04-14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16CAC4685ABF4E89450F16CD4A77BA</vt:lpwstr>
  </property>
</Properties>
</file>